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D2C" w:rsidRDefault="00B03503" w:rsidP="00633D2C">
      <w:pPr>
        <w:rPr>
          <w:lang w:val="en-US"/>
        </w:rPr>
      </w:pPr>
      <w:r>
        <w:rPr>
          <w:lang w:val="en-US"/>
        </w:rPr>
        <w:t xml:space="preserve">Supplementary File 1. </w:t>
      </w:r>
      <w:r w:rsidR="00633D2C">
        <w:rPr>
          <w:lang w:val="en-US"/>
        </w:rPr>
        <w:t>Sample characteristics for the analytical sample (n=6,424 individuals; 5,903 heterosexuals, 521 sexual minorities) – with column percentages</w:t>
      </w:r>
    </w:p>
    <w:tbl>
      <w:tblPr>
        <w:tblStyle w:val="TabellemithellemGitternetz"/>
        <w:tblW w:w="5000" w:type="pct"/>
        <w:tblLayout w:type="fixed"/>
        <w:tblLook w:val="04A0" w:firstRow="1" w:lastRow="0" w:firstColumn="1" w:lastColumn="0" w:noHBand="0" w:noVBand="1"/>
      </w:tblPr>
      <w:tblGrid>
        <w:gridCol w:w="4255"/>
        <w:gridCol w:w="1385"/>
        <w:gridCol w:w="1245"/>
        <w:gridCol w:w="1383"/>
        <w:gridCol w:w="794"/>
      </w:tblGrid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Heterosexuals</w:t>
            </w:r>
          </w:p>
        </w:tc>
        <w:tc>
          <w:tcPr>
            <w:tcW w:w="687" w:type="pct"/>
            <w:noWrap/>
            <w:hideMark/>
          </w:tcPr>
          <w:p w:rsidR="00CE5909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Sexual </w:t>
            </w:r>
          </w:p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minorities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Expected longevity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83.9 (7.7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83.5 (7.1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83.9 (7.7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.22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F45BCC" w:rsidP="006B53A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bookmarkStart w:id="0" w:name="_GoBack"/>
            <w:bookmarkEnd w:id="0"/>
            <w:r w:rsidR="00633D2C" w:rsidRPr="00F71D06">
              <w:rPr>
                <w:rFonts w:ascii="Calibri" w:hAnsi="Calibri" w:cs="Calibri"/>
                <w:sz w:val="18"/>
                <w:szCs w:val="18"/>
              </w:rPr>
              <w:t>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.33</w:t>
            </w:r>
          </w:p>
        </w:tc>
      </w:tr>
      <w:tr w:rsidR="00633D2C" w:rsidRPr="00F71D06" w:rsidTr="0094169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Men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985 (50.6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75 (52.8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260 (50.7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94169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Women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918 (49.4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46 (47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164 (49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Age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63.2 (10.9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67.6 (11.0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63.6 (11.0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Education (ISCED-97)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681C7A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Low education (ISCED: 0-2)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67 (4.5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9 (9.4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16 (4.9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81C7A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Medium education (ISCED: 3-4)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940 (49.8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97 (57.0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237 (50.4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81C7A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High education (ISCED: 5-6)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696 (45.7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75 (33.6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871 (44.7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Marital status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C45E86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Married, living together with spouse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221 (71.5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12 (59.9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533 (70.6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C45E86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Married, living separated from spouse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02 (1.7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 (1.0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07 (1.7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C45E86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Divorced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14 (10.4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6 (10.7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70 (10.4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C45E86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Widowed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60 (9.5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84 (16.1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44 (10.0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C45E86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Single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06 (6.9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4 (12.3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70 (7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Employment status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155B5F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Working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407 (40.8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26 (24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533 (39.4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155B5F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Retired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956 (50.1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61 (69.3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317 (51.6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155B5F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Other (not employed)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40 (9.1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4 (6.5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74 (8.9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>Body-Mass-Index (BMI)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6.9 (4.6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7.3 (4.6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6.9 (4.6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Smoking status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1</w:t>
            </w:r>
          </w:p>
        </w:tc>
      </w:tr>
      <w:tr w:rsidR="00633D2C" w:rsidRPr="00F71D06" w:rsidTr="00EE4DD7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Yes, daily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863 (14.6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1 (11.7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924 (14.4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EE4DD7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Yes, sometimes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40 (4.1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5 (2.9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55 (4.0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EE4DD7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No, not anymore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251 (38.1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78 (34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429 (37.8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EE4DD7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Never smoking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549 (43.2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67 (51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2816 (43.8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Alcohol intake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1</w:t>
            </w: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Daily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43 (12.6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83 (15.9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826 (12.9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  Several times a week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521 (25.8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07 (20.5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628 (25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Once a week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972 (16.5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4 (14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046 (16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1-3 times a month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28 (12.3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8 (11.1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86 (12.2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Less often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341 (22.7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30 (25.0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471 (22.9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2F3CA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Never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98 (10.1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9 (13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667 (10.4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Doing sport: N (%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Daily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87 (8.3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0 (7.7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27 (8.2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Several times a week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723 (29.2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13 (21.7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836 (28.6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Once a week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098 (18.6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80 (15.4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178 (18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1-3 times a month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55 (7.7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35 (6.7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490 (7.6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Less often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11 (12.0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59 (11.3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770 (12.0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5A0499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33D2C">
            <w:pPr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 xml:space="preserve">  Never</w:t>
            </w:r>
          </w:p>
        </w:tc>
        <w:tc>
          <w:tcPr>
            <w:tcW w:w="764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429 (24.2)</w:t>
            </w:r>
          </w:p>
        </w:tc>
        <w:tc>
          <w:tcPr>
            <w:tcW w:w="687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94 (37.2)</w:t>
            </w:r>
          </w:p>
        </w:tc>
        <w:tc>
          <w:tcPr>
            <w:tcW w:w="763" w:type="pct"/>
            <w:noWrap/>
            <w:vAlign w:val="bottom"/>
            <w:hideMark/>
          </w:tcPr>
          <w:p w:rsidR="00633D2C" w:rsidRPr="00633D2C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33D2C">
              <w:rPr>
                <w:rFonts w:ascii="Calibri" w:hAnsi="Calibri" w:cs="Calibri"/>
                <w:sz w:val="18"/>
                <w:szCs w:val="18"/>
              </w:rPr>
              <w:t>1623 (25.3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33D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>Physical functioning (from 0 (worst) to 100 (best)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83.3 (21.8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77.1 (25.2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82.8 (22.1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>Self-rated health (from 1 = very good to 5 = very bad)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.5 (0.8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.7 (0.8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.5 (0.8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F71D06" w:rsidTr="006B53AC">
        <w:trPr>
          <w:trHeight w:val="20"/>
        </w:trPr>
        <w:tc>
          <w:tcPr>
            <w:tcW w:w="2348" w:type="pct"/>
            <w:noWrap/>
            <w:hideMark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  <w:lang w:val="en-US"/>
              </w:rPr>
              <w:t>Number of physical illnesses (count: 0 to 11 physical illnesses): Mean (SD)</w:t>
            </w:r>
          </w:p>
        </w:tc>
        <w:tc>
          <w:tcPr>
            <w:tcW w:w="764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.5 (1.8)</w:t>
            </w:r>
          </w:p>
        </w:tc>
        <w:tc>
          <w:tcPr>
            <w:tcW w:w="687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3.0 (2.0)</w:t>
            </w:r>
          </w:p>
        </w:tc>
        <w:tc>
          <w:tcPr>
            <w:tcW w:w="763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2.5 (1.8)</w:t>
            </w:r>
          </w:p>
        </w:tc>
        <w:tc>
          <w:tcPr>
            <w:tcW w:w="438" w:type="pct"/>
            <w:noWrap/>
            <w:hideMark/>
          </w:tcPr>
          <w:p w:rsidR="00633D2C" w:rsidRPr="00F71D06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  <w:tr w:rsidR="00633D2C" w:rsidRPr="006B53AC" w:rsidTr="006B53AC">
        <w:trPr>
          <w:trHeight w:val="20"/>
        </w:trPr>
        <w:tc>
          <w:tcPr>
            <w:tcW w:w="2348" w:type="pct"/>
            <w:noWrap/>
          </w:tcPr>
          <w:p w:rsidR="00633D2C" w:rsidRPr="00F71D06" w:rsidRDefault="00633D2C" w:rsidP="006B53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Depressive symptoms (from 0 to 45, with higher values reflect more depressive symptoms): Mean (SD)</w:t>
            </w:r>
          </w:p>
        </w:tc>
        <w:tc>
          <w:tcPr>
            <w:tcW w:w="764" w:type="pct"/>
            <w:noWrap/>
          </w:tcPr>
          <w:p w:rsidR="00633D2C" w:rsidRPr="00DE2198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53AC">
              <w:rPr>
                <w:rFonts w:ascii="Calibri" w:hAnsi="Calibri" w:cs="Calibri"/>
                <w:sz w:val="18"/>
                <w:szCs w:val="18"/>
              </w:rPr>
              <w:t>6.4 (5.8)</w:t>
            </w:r>
          </w:p>
        </w:tc>
        <w:tc>
          <w:tcPr>
            <w:tcW w:w="687" w:type="pct"/>
            <w:noWrap/>
          </w:tcPr>
          <w:p w:rsidR="00633D2C" w:rsidRPr="00DE2198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53AC">
              <w:rPr>
                <w:rFonts w:ascii="Calibri" w:hAnsi="Calibri" w:cs="Calibri"/>
                <w:sz w:val="18"/>
                <w:szCs w:val="18"/>
              </w:rPr>
              <w:t>8.0 (6.6)</w:t>
            </w:r>
          </w:p>
        </w:tc>
        <w:tc>
          <w:tcPr>
            <w:tcW w:w="763" w:type="pct"/>
            <w:noWrap/>
          </w:tcPr>
          <w:p w:rsidR="00633D2C" w:rsidRPr="00DE2198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B53AC">
              <w:rPr>
                <w:rFonts w:ascii="Calibri" w:hAnsi="Calibri" w:cs="Calibri"/>
                <w:sz w:val="18"/>
                <w:szCs w:val="18"/>
              </w:rPr>
              <w:t>6.5 (5.9)</w:t>
            </w:r>
          </w:p>
        </w:tc>
        <w:tc>
          <w:tcPr>
            <w:tcW w:w="438" w:type="pct"/>
            <w:noWrap/>
          </w:tcPr>
          <w:p w:rsidR="00633D2C" w:rsidRPr="006B53AC" w:rsidRDefault="00633D2C" w:rsidP="006B53AC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71D06">
              <w:rPr>
                <w:rFonts w:ascii="Calibri" w:hAnsi="Calibri" w:cs="Calibri"/>
                <w:sz w:val="18"/>
                <w:szCs w:val="18"/>
              </w:rPr>
              <w:t>&lt;.001</w:t>
            </w:r>
          </w:p>
        </w:tc>
      </w:tr>
    </w:tbl>
    <w:p w:rsidR="00633D2C" w:rsidRDefault="00633D2C" w:rsidP="00633D2C">
      <w:pPr>
        <w:rPr>
          <w:sz w:val="14"/>
          <w:szCs w:val="14"/>
          <w:lang w:val="en-US"/>
        </w:rPr>
        <w:sectPr w:rsidR="00633D2C" w:rsidSect="00633D2C">
          <w:type w:val="continuous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2A49C6">
        <w:rPr>
          <w:sz w:val="14"/>
          <w:szCs w:val="14"/>
          <w:lang w:val="en-US"/>
        </w:rPr>
        <w:t>Notes:</w:t>
      </w:r>
      <w:r w:rsidR="00EF67E5">
        <w:rPr>
          <w:sz w:val="14"/>
          <w:szCs w:val="14"/>
          <w:lang w:val="en-US"/>
        </w:rPr>
        <w:t xml:space="preserve"> P-values are based on </w:t>
      </w:r>
      <w:r w:rsidR="00EF67E5" w:rsidRPr="00EF67E5">
        <w:rPr>
          <w:sz w:val="14"/>
          <w:szCs w:val="14"/>
          <w:lang w:val="en-US"/>
        </w:rPr>
        <w:t>χ2</w:t>
      </w:r>
      <w:r>
        <w:rPr>
          <w:sz w:val="14"/>
          <w:szCs w:val="14"/>
          <w:lang w:val="en-US"/>
        </w:rPr>
        <w:t xml:space="preserve"> tests or independent t-tests, as appropriate.</w:t>
      </w:r>
    </w:p>
    <w:p w:rsidR="00D07C31" w:rsidRPr="00633D2C" w:rsidRDefault="00D07C31" w:rsidP="002D233F">
      <w:pPr>
        <w:spacing w:after="240"/>
        <w:jc w:val="both"/>
        <w:rPr>
          <w:lang w:val="en-US"/>
        </w:rPr>
      </w:pPr>
    </w:p>
    <w:sectPr w:rsidR="00D07C31" w:rsidRPr="00633D2C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D73" w:rsidRDefault="00973D73" w:rsidP="001938D3">
      <w:r>
        <w:separator/>
      </w:r>
    </w:p>
    <w:p w:rsidR="00973D73" w:rsidRDefault="00973D73" w:rsidP="001938D3"/>
  </w:endnote>
  <w:endnote w:type="continuationSeparator" w:id="0">
    <w:p w:rsidR="00973D73" w:rsidRDefault="00973D73" w:rsidP="001938D3">
      <w:r>
        <w:continuationSeparator/>
      </w:r>
    </w:p>
    <w:p w:rsidR="00973D73" w:rsidRDefault="00973D7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D73" w:rsidRDefault="00973D73" w:rsidP="001938D3">
      <w:r>
        <w:separator/>
      </w:r>
    </w:p>
    <w:p w:rsidR="00973D73" w:rsidRDefault="00973D73" w:rsidP="001938D3"/>
  </w:footnote>
  <w:footnote w:type="continuationSeparator" w:id="0">
    <w:p w:rsidR="00973D73" w:rsidRDefault="00973D73" w:rsidP="001938D3">
      <w:r>
        <w:continuationSeparator/>
      </w:r>
    </w:p>
    <w:p w:rsidR="00973D73" w:rsidRDefault="00973D73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9B49C08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D73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A1D9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3D2C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3D73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3503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909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EF67E5"/>
    <w:rsid w:val="00F12337"/>
    <w:rsid w:val="00F30170"/>
    <w:rsid w:val="00F30425"/>
    <w:rsid w:val="00F45BCC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2D0CDCC1"/>
  <w15:chartTrackingRefBased/>
  <w15:docId w15:val="{A59461F4-557A-4529-BE5D-7C1DE778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633D2C"/>
    <w:pPr>
      <w:spacing w:after="200" w:line="276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 w:line="240" w:lineRule="auto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styleId="TabellemithellemGitternetz">
    <w:name w:val="Grid Table Light"/>
    <w:basedOn w:val="NormaleTabelle"/>
    <w:uiPriority w:val="40"/>
    <w:rsid w:val="00633D2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semiHidden/>
    <w:unhideWhenUsed/>
    <w:rsid w:val="00633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CCA9A-7895-475F-BDDE-A9E6C675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0</Characters>
  <Application>Microsoft Office Word</Application>
  <DocSecurity>0</DocSecurity>
  <Lines>19</Lines>
  <Paragraphs>5</Paragraphs>
  <ScaleCrop>false</ScaleCrop>
  <Company>UKE</Company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7</cp:revision>
  <cp:lastPrinted>2016-08-15T13:52:00Z</cp:lastPrinted>
  <dcterms:created xsi:type="dcterms:W3CDTF">2023-10-02T07:22:00Z</dcterms:created>
  <dcterms:modified xsi:type="dcterms:W3CDTF">2023-11-01T16:13:00Z</dcterms:modified>
</cp:coreProperties>
</file>